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A46EB" w14:textId="77777777" w:rsidR="00DD7B8B" w:rsidRPr="004B4C13" w:rsidRDefault="00DD7B8B" w:rsidP="00DD7B8B">
      <w:pPr>
        <w:widowControl w:val="0"/>
        <w:spacing w:line="480" w:lineRule="auto"/>
        <w:jc w:val="both"/>
        <w:rPr>
          <w:b/>
        </w:rPr>
      </w:pPr>
      <w:r w:rsidRPr="004B4C13">
        <w:rPr>
          <w:b/>
        </w:rPr>
        <w:t>Supplementary Table 2. Evolution of SARS-CoV-2 infection, according to the main underlying disease</w:t>
      </w:r>
    </w:p>
    <w:tbl>
      <w:tblPr>
        <w:tblW w:w="9750" w:type="dxa"/>
        <w:tblLayout w:type="fixed"/>
        <w:tblLook w:val="0400" w:firstRow="0" w:lastRow="0" w:firstColumn="0" w:lastColumn="0" w:noHBand="0" w:noVBand="1"/>
      </w:tblPr>
      <w:tblGrid>
        <w:gridCol w:w="3225"/>
        <w:gridCol w:w="1365"/>
        <w:gridCol w:w="1320"/>
        <w:gridCol w:w="1440"/>
        <w:gridCol w:w="1485"/>
        <w:gridCol w:w="915"/>
      </w:tblGrid>
      <w:tr w:rsidR="00DD7B8B" w:rsidRPr="004B4C13" w14:paraId="2858C0C5" w14:textId="77777777" w:rsidTr="00015A5A">
        <w:trPr>
          <w:trHeight w:val="375"/>
        </w:trPr>
        <w:tc>
          <w:tcPr>
            <w:tcW w:w="322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EF5972" w14:textId="77777777" w:rsidR="00DD7B8B" w:rsidRPr="004B4C13" w:rsidRDefault="00DD7B8B" w:rsidP="00015A5A">
            <w:pPr>
              <w:rPr>
                <w:b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474D77" w14:textId="77777777" w:rsidR="00DD7B8B" w:rsidRPr="004B4C13" w:rsidRDefault="00DD7B8B" w:rsidP="00015A5A">
            <w:pPr>
              <w:jc w:val="right"/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>Total (n=53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73D360" w14:textId="77777777" w:rsidR="00DD7B8B" w:rsidRPr="004B4C13" w:rsidRDefault="00DD7B8B" w:rsidP="00015A5A">
            <w:pPr>
              <w:jc w:val="right"/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>HM (n=22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81018A" w14:textId="77777777" w:rsidR="00DD7B8B" w:rsidRPr="004B4C13" w:rsidRDefault="00DD7B8B" w:rsidP="00015A5A">
            <w:pPr>
              <w:jc w:val="right"/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>SOT (n=26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24C1C1" w14:textId="77777777" w:rsidR="00DD7B8B" w:rsidRPr="004B4C13" w:rsidRDefault="00DD7B8B" w:rsidP="00015A5A">
            <w:pPr>
              <w:jc w:val="right"/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>Other IS (n=5)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29F2EA" w14:textId="77777777" w:rsidR="00DD7B8B" w:rsidRPr="004B4C13" w:rsidRDefault="00DD7B8B" w:rsidP="00015A5A">
            <w:pPr>
              <w:jc w:val="right"/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>p-value</w:t>
            </w:r>
          </w:p>
        </w:tc>
      </w:tr>
      <w:tr w:rsidR="00DD7B8B" w:rsidRPr="004B4C13" w14:paraId="32A06A2F" w14:textId="77777777" w:rsidTr="00015A5A">
        <w:trPr>
          <w:trHeight w:val="315"/>
        </w:trPr>
        <w:tc>
          <w:tcPr>
            <w:tcW w:w="322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E7FD29" w14:textId="77777777" w:rsidR="00DD7B8B" w:rsidRPr="004B4C13" w:rsidRDefault="00DD7B8B" w:rsidP="00015A5A">
            <w:pPr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>Time before clinical cure after diagnosis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E8058E" w14:textId="77777777" w:rsidR="00DD7B8B" w:rsidRPr="004B4C13" w:rsidRDefault="00DD7B8B" w:rsidP="00015A5A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74 [37-195]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29F593" w14:textId="77777777" w:rsidR="00DD7B8B" w:rsidRPr="004B4C13" w:rsidRDefault="00DD7B8B" w:rsidP="00015A5A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162 [80-227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BECBD7" w14:textId="77777777" w:rsidR="00DD7B8B" w:rsidRPr="004B4C13" w:rsidRDefault="00DD7B8B" w:rsidP="00015A5A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28 [7-71]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9EBCDD" w14:textId="77777777" w:rsidR="00DD7B8B" w:rsidRPr="004B4C13" w:rsidRDefault="00DD7B8B" w:rsidP="00015A5A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258 [46-335]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C0483E" w14:textId="77777777" w:rsidR="00DD7B8B" w:rsidRPr="004B4C13" w:rsidRDefault="00DD7B8B" w:rsidP="00015A5A">
            <w:pPr>
              <w:jc w:val="right"/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>&lt;0.01</w:t>
            </w:r>
          </w:p>
        </w:tc>
      </w:tr>
      <w:tr w:rsidR="00DD7B8B" w:rsidRPr="004B4C13" w14:paraId="399ABB96" w14:textId="77777777" w:rsidTr="00015A5A">
        <w:trPr>
          <w:trHeight w:val="315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166A0F" w14:textId="77777777" w:rsidR="00DD7B8B" w:rsidRPr="004B4C13" w:rsidRDefault="00DD7B8B" w:rsidP="00015A5A">
            <w:pPr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>Time before viral clearance after diagnosi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EFAB40" w14:textId="77777777" w:rsidR="00DD7B8B" w:rsidRPr="004B4C13" w:rsidRDefault="00DD7B8B" w:rsidP="00015A5A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125 [94-266]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897C02" w14:textId="77777777" w:rsidR="00DD7B8B" w:rsidRPr="004B4C13" w:rsidRDefault="00DD7B8B" w:rsidP="00015A5A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142 [70-266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6736B0" w14:textId="77777777" w:rsidR="00DD7B8B" w:rsidRPr="004B4C13" w:rsidRDefault="00DD7B8B" w:rsidP="00015A5A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111 [93-271]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A9CF3D" w14:textId="77777777" w:rsidR="00DD7B8B" w:rsidRPr="004B4C13" w:rsidRDefault="00DD7B8B" w:rsidP="00015A5A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183 [153-260]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800DB5" w14:textId="77777777" w:rsidR="00DD7B8B" w:rsidRPr="004B4C13" w:rsidRDefault="00DD7B8B" w:rsidP="00015A5A">
            <w:pPr>
              <w:jc w:val="right"/>
              <w:rPr>
                <w:b/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0.67</w:t>
            </w:r>
          </w:p>
        </w:tc>
      </w:tr>
      <w:tr w:rsidR="00DD7B8B" w:rsidRPr="004B4C13" w14:paraId="1D52F195" w14:textId="77777777" w:rsidTr="00015A5A">
        <w:trPr>
          <w:trHeight w:val="315"/>
        </w:trPr>
        <w:tc>
          <w:tcPr>
            <w:tcW w:w="322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B3360" w14:textId="77777777" w:rsidR="00DD7B8B" w:rsidRPr="004B4C13" w:rsidRDefault="00DD7B8B" w:rsidP="00015A5A">
            <w:pPr>
              <w:rPr>
                <w:b/>
                <w:sz w:val="20"/>
                <w:szCs w:val="20"/>
              </w:rPr>
            </w:pPr>
            <w:r w:rsidRPr="004B4C13">
              <w:rPr>
                <w:b/>
                <w:sz w:val="20"/>
                <w:szCs w:val="20"/>
              </w:rPr>
              <w:t>Time before CT-scan normalization after diagnosi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8EA119" w14:textId="77777777" w:rsidR="00DD7B8B" w:rsidRPr="004B4C13" w:rsidRDefault="00DD7B8B" w:rsidP="00015A5A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129 [98-255]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710E7" w14:textId="77777777" w:rsidR="00DD7B8B" w:rsidRPr="004B4C13" w:rsidRDefault="00DD7B8B" w:rsidP="00015A5A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132 [98-198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04775" w14:textId="77777777" w:rsidR="00DD7B8B" w:rsidRPr="004B4C13" w:rsidRDefault="00DD7B8B" w:rsidP="00015A5A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126.5 [98-344]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222FAB" w14:textId="77777777" w:rsidR="00DD7B8B" w:rsidRPr="004B4C13" w:rsidRDefault="00DD7B8B" w:rsidP="00015A5A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8B76A2" w14:textId="77777777" w:rsidR="00DD7B8B" w:rsidRPr="004B4C13" w:rsidRDefault="00DD7B8B" w:rsidP="00015A5A">
            <w:pPr>
              <w:jc w:val="right"/>
              <w:rPr>
                <w:sz w:val="20"/>
                <w:szCs w:val="20"/>
              </w:rPr>
            </w:pPr>
            <w:r w:rsidRPr="004B4C13">
              <w:rPr>
                <w:sz w:val="20"/>
                <w:szCs w:val="20"/>
              </w:rPr>
              <w:t>0.79</w:t>
            </w:r>
          </w:p>
        </w:tc>
      </w:tr>
    </w:tbl>
    <w:p w14:paraId="120A949C" w14:textId="77777777" w:rsidR="00DD7B8B" w:rsidRPr="004B4C13" w:rsidRDefault="00DD7B8B" w:rsidP="00DD7B8B">
      <w:pPr>
        <w:widowControl w:val="0"/>
        <w:jc w:val="both"/>
        <w:rPr>
          <w:sz w:val="20"/>
          <w:szCs w:val="20"/>
          <w:highlight w:val="white"/>
        </w:rPr>
      </w:pPr>
      <w:r w:rsidRPr="004B4C13">
        <w:rPr>
          <w:sz w:val="20"/>
          <w:szCs w:val="20"/>
          <w:highlight w:val="white"/>
        </w:rPr>
        <w:t xml:space="preserve">HM: </w:t>
      </w:r>
      <w:proofErr w:type="spellStart"/>
      <w:r w:rsidRPr="004B4C13">
        <w:rPr>
          <w:sz w:val="20"/>
          <w:szCs w:val="20"/>
          <w:highlight w:val="white"/>
        </w:rPr>
        <w:t>hematologial</w:t>
      </w:r>
      <w:proofErr w:type="spellEnd"/>
      <w:r w:rsidRPr="004B4C13">
        <w:rPr>
          <w:sz w:val="20"/>
          <w:szCs w:val="20"/>
          <w:highlight w:val="white"/>
        </w:rPr>
        <w:t xml:space="preserve"> malignancy; IS: immunosuppressant; SOT: solid organ transplantation. </w:t>
      </w:r>
    </w:p>
    <w:p w14:paraId="343C3AA1" w14:textId="652C0EAE" w:rsidR="00DD7B8B" w:rsidRPr="00DD7B8B" w:rsidRDefault="00DD7B8B" w:rsidP="00DD7B8B">
      <w:pPr>
        <w:widowControl w:val="0"/>
        <w:jc w:val="both"/>
        <w:rPr>
          <w:bCs/>
          <w:sz w:val="20"/>
          <w:szCs w:val="20"/>
        </w:rPr>
      </w:pPr>
      <w:bookmarkStart w:id="0" w:name="_Hlk202456732"/>
      <w:r w:rsidRPr="004B4C13">
        <w:rPr>
          <w:sz w:val="20"/>
          <w:szCs w:val="20"/>
          <w:highlight w:val="white"/>
        </w:rPr>
        <w:t xml:space="preserve">Time </w:t>
      </w:r>
      <w:r w:rsidRPr="004B4C13">
        <w:rPr>
          <w:bCs/>
          <w:sz w:val="20"/>
          <w:szCs w:val="20"/>
        </w:rPr>
        <w:t>unit: median in days [interquartile range 25-75]</w:t>
      </w:r>
      <w:bookmarkEnd w:id="0"/>
    </w:p>
    <w:sectPr w:rsidR="00DD7B8B" w:rsidRPr="00DD7B8B" w:rsidSect="00DD7B8B">
      <w:headerReference w:type="default" r:id="rId4"/>
      <w:footerReference w:type="even" r:id="rId5"/>
      <w:footerReference w:type="default" r:id="rId6"/>
      <w:pgSz w:w="11906" w:h="16838"/>
      <w:pgMar w:top="1417" w:right="1417" w:bottom="1417" w:left="1417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0DB6F" w14:textId="77777777" w:rsidR="005241B0" w:rsidRDefault="00DD7B8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DCF36FF" w14:textId="77777777" w:rsidR="005241B0" w:rsidRDefault="00DD7B8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04CE3" w14:textId="77777777" w:rsidR="005241B0" w:rsidRDefault="00DD7B8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7</w:t>
    </w:r>
    <w:r>
      <w:rPr>
        <w:color w:val="000000"/>
      </w:rPr>
      <w:fldChar w:fldCharType="end"/>
    </w:r>
  </w:p>
  <w:p w14:paraId="50F28A0A" w14:textId="77777777" w:rsidR="005241B0" w:rsidRDefault="00DD7B8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7DF5E" w14:textId="77777777" w:rsidR="005241B0" w:rsidRDefault="00DD7B8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B8B"/>
    <w:rsid w:val="00505559"/>
    <w:rsid w:val="00DD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29103"/>
  <w15:chartTrackingRefBased/>
  <w15:docId w15:val="{5B25FEDE-8C08-4B21-B20B-AAABBC031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D7B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D7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DD7B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06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 PORTE DES VAUX Clémentine</dc:creator>
  <cp:keywords/>
  <dc:description/>
  <cp:lastModifiedBy>DE LA PORTE DES VAUX Clémentine</cp:lastModifiedBy>
  <cp:revision>1</cp:revision>
  <dcterms:created xsi:type="dcterms:W3CDTF">2025-07-25T13:41:00Z</dcterms:created>
  <dcterms:modified xsi:type="dcterms:W3CDTF">2025-07-25T13:42:00Z</dcterms:modified>
</cp:coreProperties>
</file>